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66B3CD">
      <w:pPr>
        <w:jc w:val="center"/>
        <w:rPr>
          <w:rFonts w:hint="eastAsia" w:ascii="FZSSJW--GB1-0" w:hAnsi="FZSSJW--GB1-0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3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.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Robustness tests of trade inefficiency model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4"/>
        <w:tblW w:w="1544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192"/>
        <w:gridCol w:w="917"/>
        <w:gridCol w:w="833"/>
        <w:gridCol w:w="817"/>
        <w:gridCol w:w="966"/>
        <w:gridCol w:w="793"/>
        <w:gridCol w:w="756"/>
        <w:gridCol w:w="984"/>
        <w:gridCol w:w="825"/>
        <w:gridCol w:w="791"/>
        <w:gridCol w:w="942"/>
        <w:gridCol w:w="992"/>
        <w:gridCol w:w="816"/>
        <w:gridCol w:w="1017"/>
        <w:gridCol w:w="933"/>
        <w:gridCol w:w="909"/>
      </w:tblGrid>
      <w:tr w14:paraId="476EE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8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C1FC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Variable</w:t>
            </w:r>
          </w:p>
        </w:tc>
        <w:tc>
          <w:tcPr>
            <w:tcW w:w="2567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F22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Model 1</w:t>
            </w:r>
          </w:p>
        </w:tc>
        <w:tc>
          <w:tcPr>
            <w:tcW w:w="2515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E9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Model 2</w:t>
            </w:r>
          </w:p>
        </w:tc>
        <w:tc>
          <w:tcPr>
            <w:tcW w:w="2600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FF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Model 3</w:t>
            </w:r>
          </w:p>
        </w:tc>
        <w:tc>
          <w:tcPr>
            <w:tcW w:w="2750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18C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Model 4</w:t>
            </w:r>
          </w:p>
        </w:tc>
        <w:tc>
          <w:tcPr>
            <w:tcW w:w="2859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77A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Model 5</w:t>
            </w:r>
          </w:p>
        </w:tc>
      </w:tr>
      <w:tr w14:paraId="31CB0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58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444BE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u w:val="singl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9E2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4419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Standard-Error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F99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t-Ratio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68A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B7A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Standard-Error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F7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t-Ratio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C87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6471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Standard-Error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DDE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t-Ratio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5B2C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E7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Standard</w:t>
            </w:r>
          </w:p>
          <w:p w14:paraId="2E711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-Error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C19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t-Ratio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420D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FE42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Standard</w:t>
            </w:r>
          </w:p>
          <w:p w14:paraId="4B907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-Error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97F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bidi="ar"/>
              </w:rPr>
              <w:t>t-Ratio</w:t>
            </w:r>
          </w:p>
        </w:tc>
      </w:tr>
      <w:tr w14:paraId="25228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A28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F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1E6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8B1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25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DFF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961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0C0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30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022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6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77F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009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19A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5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81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192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620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325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99B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589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48E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6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0AA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94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843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641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226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213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31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8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BEA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1.6509 </w:t>
            </w:r>
          </w:p>
        </w:tc>
      </w:tr>
      <w:tr w14:paraId="14FD8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D392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71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gd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1EF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00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99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A8D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503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CD0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4F4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3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53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41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B20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1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A10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61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.666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B79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5AC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31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5.373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579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1C3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5F3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3992 </w:t>
            </w:r>
          </w:p>
        </w:tc>
      </w:tr>
      <w:tr w14:paraId="6255E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57B25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03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cgd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B4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01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CDF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2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34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43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0E6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04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B1B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8A0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140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9AB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A35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0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175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468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291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C4E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3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F25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478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A96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7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822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74E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1.2694 </w:t>
            </w:r>
          </w:p>
        </w:tc>
      </w:tr>
      <w:tr w14:paraId="1ACC2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9787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B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d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A84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09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E8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6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4B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.563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A07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2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764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B06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48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742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5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18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ABF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2.996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CA5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2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9DC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EF5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3.393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0A1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C81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8F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3.5150 </w:t>
            </w:r>
          </w:p>
        </w:tc>
      </w:tr>
      <w:tr w14:paraId="13662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2D906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D2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po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28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5F8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BE8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5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F49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2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D93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A9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613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9B4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3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90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27B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5.422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1D9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094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595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.661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1BF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1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28E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C3D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9.5793 </w:t>
            </w:r>
          </w:p>
        </w:tc>
      </w:tr>
      <w:tr w14:paraId="13CAC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B6D5F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52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bo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B67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21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EDF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9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5B8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.082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2E4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13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6FE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A20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588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1BE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40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406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8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2D7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4.8879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F44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5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0E9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E25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3.718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2E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3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48F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98C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.7977 </w:t>
            </w:r>
          </w:p>
        </w:tc>
      </w:tr>
      <w:tr w14:paraId="2F459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8CBE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35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la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286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87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6FF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9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971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91.42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10D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789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C50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3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3FE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3.631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54A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853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821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5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96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65.716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426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860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C8F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5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134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60.917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198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818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04F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6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08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18.7665 </w:t>
            </w:r>
          </w:p>
        </w:tc>
      </w:tr>
      <w:tr w14:paraId="4EAF6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EB878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496D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loc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B8847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2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629A6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54 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15CEE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3.9582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7D5E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161 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2B83C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20 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1BB8A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7292 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B2277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5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8DE57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23 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EAC7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2.4104 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44DC7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EB908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11 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11661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9650 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99D76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002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EBC2E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4 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63C6C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7.5932 </w:t>
            </w:r>
          </w:p>
        </w:tc>
      </w:tr>
      <w:tr w14:paraId="71209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D83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rade Inefficiency Analysi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D71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0D5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1.84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AA1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03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F9E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7.758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4B6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0.913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B88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7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A28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0.497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8BD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4.752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9BE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2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8EE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65.766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D80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5.879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D9A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431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659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3.615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86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6.263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3FF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60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2D4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0.4332 </w:t>
            </w:r>
          </w:p>
        </w:tc>
      </w:tr>
      <w:tr w14:paraId="036EC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EF637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BD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wt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5B01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7CF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96B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D09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.637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E5A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999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1F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1.639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691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5.171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FE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71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4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30.079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AF0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6.355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81D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20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171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28.783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752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1.035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337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422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93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2.4537 </w:t>
            </w:r>
          </w:p>
        </w:tc>
      </w:tr>
      <w:tr w14:paraId="7FD35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BE6E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42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c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A67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124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919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4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D19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55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102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EA4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D44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AC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364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D99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4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3E8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658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9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244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CF5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8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FE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6.409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06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722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17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3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910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8.6493 </w:t>
            </w:r>
          </w:p>
        </w:tc>
      </w:tr>
      <w:tr w14:paraId="54DE4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9CFD9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D0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cu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F90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627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AAA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2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FFD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8.680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EF0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244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66D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29F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226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8FA0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E3CD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B7B9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5AC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03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7F1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4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D19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0.374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438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647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5BA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2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B35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9709 </w:t>
            </w:r>
          </w:p>
        </w:tc>
      </w:tr>
      <w:tr w14:paraId="0A671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1FA7D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BB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pa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A1A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193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723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37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FB8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8.714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9CA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019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D78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4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6AE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7.045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26A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327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A47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37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F35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6.987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BAC5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7959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A6EC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2E7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472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04A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526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43C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3963 </w:t>
            </w:r>
          </w:p>
        </w:tc>
      </w:tr>
      <w:tr w14:paraId="3159A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9958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23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lni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48B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25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7AA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2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0E2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1.237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5911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17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654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07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04E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8.546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0C6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83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B2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11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967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50.044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14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71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9E99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475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82F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4.123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7CD9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C17F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81A3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</w:tr>
      <w:tr w14:paraId="473B4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71832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40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σ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CD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156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C76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7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ACF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1.55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689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94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F0E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7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38EB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891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9D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334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42F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8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651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7.403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0E8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528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64E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4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8ADD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5.43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55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543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D5C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5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7CE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4874 </w:t>
            </w:r>
          </w:p>
        </w:tc>
      </w:tr>
      <w:tr w14:paraId="66296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828D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B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γ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00A5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999**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C01A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0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A24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764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871C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99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4CBF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6B1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21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4F6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99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CBA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00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5876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5292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A54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99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6C2E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000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D75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620743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AC7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99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D6D7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0000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0D64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68572160 </w:t>
            </w:r>
          </w:p>
        </w:tc>
      </w:tr>
      <w:tr w14:paraId="23B80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0039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6133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og likelihood function</w:t>
            </w:r>
          </w:p>
        </w:tc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9E64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85.0136 </w:t>
            </w:r>
          </w:p>
        </w:tc>
        <w:tc>
          <w:tcPr>
            <w:tcW w:w="2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35C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38.1075 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DE0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619.8051 </w:t>
            </w:r>
            <w:bookmarkStart w:id="0" w:name="_GoBack"/>
            <w:bookmarkEnd w:id="0"/>
          </w:p>
        </w:tc>
        <w:tc>
          <w:tcPr>
            <w:tcW w:w="2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BA00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648.4827 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CC8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569.1874 </w:t>
            </w:r>
          </w:p>
        </w:tc>
      </w:tr>
      <w:tr w14:paraId="4B2B1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96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23A2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4EE118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R test of the one-sided error</w:t>
            </w:r>
          </w:p>
        </w:tc>
        <w:tc>
          <w:tcPr>
            <w:tcW w:w="2567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F3B70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11.4017 </w:t>
            </w:r>
          </w:p>
        </w:tc>
        <w:tc>
          <w:tcPr>
            <w:tcW w:w="251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E4C94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917.5894 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DB274B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80.9846 </w:t>
            </w:r>
          </w:p>
        </w:tc>
        <w:tc>
          <w:tcPr>
            <w:tcW w:w="275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5E5FF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338.3399 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2ABAA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179.7492 </w:t>
            </w:r>
          </w:p>
        </w:tc>
      </w:tr>
    </w:tbl>
    <w:p w14:paraId="7BA0BBC3">
      <w:r>
        <w:rPr>
          <w:rFonts w:ascii="Times New Roman" w:hAnsi="Times New Roman" w:cs="Times New Roman"/>
          <w:sz w:val="15"/>
          <w:szCs w:val="15"/>
        </w:rPr>
        <w:t>***, **, * respectively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represent</w:t>
      </w:r>
      <w:r>
        <w:rPr>
          <w:rFonts w:hint="eastAsia"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 xml:space="preserve"> 1%, 5% and 10% significance levels</w:t>
      </w:r>
      <w:r>
        <w:rPr>
          <w:rFonts w:hint="eastAsia" w:ascii="Times New Roman" w:hAnsi="Times New Roman" w:cs="Times New Roman"/>
          <w:sz w:val="15"/>
          <w:szCs w:val="15"/>
        </w:rPr>
        <w:t>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ZSSJW--GB1-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6C168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852AB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D852AB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F23F3"/>
    <w:rsid w:val="29AF23F3"/>
    <w:rsid w:val="7284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2166</Characters>
  <Lines>0</Lines>
  <Paragraphs>0</Paragraphs>
  <TotalTime>0</TotalTime>
  <ScaleCrop>false</ScaleCrop>
  <LinksUpToDate>false</LinksUpToDate>
  <CharactersWithSpaces>24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7:01:00Z</dcterms:created>
  <dc:creator>陈莹</dc:creator>
  <cp:lastModifiedBy>陈莹</cp:lastModifiedBy>
  <dcterms:modified xsi:type="dcterms:W3CDTF">2025-06-27T07:0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E90ABA160DB4993A7CC36290C5E0652_11</vt:lpwstr>
  </property>
  <property fmtid="{D5CDD505-2E9C-101B-9397-08002B2CF9AE}" pid="4" name="KSOTemplateDocerSaveRecord">
    <vt:lpwstr>eyJoZGlkIjoiZDEzZDc0MmQ5YTljOGE0NGMzYzBkZTYxYTAzMmRjOGMiLCJ1c2VySWQiOiIxNzExNTY0MjExIn0=</vt:lpwstr>
  </property>
</Properties>
</file>